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307" w:rsidRPr="00A5262D" w:rsidRDefault="009B43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B4307" w:rsidRDefault="000B459B"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ble S1: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rbuscular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corrhiz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pore counts per gram of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hizospher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oil in all sample replications </w:t>
      </w:r>
      <w:r w:rsidRPr="009B43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rom each plant type (</w:t>
      </w:r>
      <w:r w:rsidRPr="009B4307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S. </w:t>
      </w:r>
      <w:proofErr w:type="spellStart"/>
      <w:r w:rsidRPr="009B4307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terebinthifolius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1E042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ST</w:t>
      </w:r>
      <w:r w:rsidRPr="009B43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B4307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H. patens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-</w:t>
      </w:r>
      <w:r w:rsidRPr="001E042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HP</w:t>
      </w:r>
      <w:r w:rsidRPr="009B43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B4307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B. alba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-</w:t>
      </w:r>
      <w:r w:rsidRPr="001E042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A</w:t>
      </w:r>
      <w:r w:rsidRPr="009B43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 and bulk soi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ross the different sample sites (n=72)</w:t>
      </w:r>
    </w:p>
    <w:tbl>
      <w:tblPr>
        <w:tblW w:w="10460" w:type="dxa"/>
        <w:tblInd w:w="93" w:type="dxa"/>
        <w:tblLook w:val="04A0" w:firstRow="1" w:lastRow="0" w:firstColumn="1" w:lastColumn="0" w:noHBand="0" w:noVBand="1"/>
      </w:tblPr>
      <w:tblGrid>
        <w:gridCol w:w="1700"/>
        <w:gridCol w:w="2160"/>
        <w:gridCol w:w="2140"/>
        <w:gridCol w:w="2140"/>
        <w:gridCol w:w="2320"/>
      </w:tblGrid>
      <w:tr w:rsidR="000B459B" w:rsidRPr="000B459B" w:rsidTr="000B459B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ample Si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p 1 AMF spores/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p 2 AMF spores/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p 3 AMF spores/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A5262D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Average AMF </w:t>
            </w:r>
            <w:r w:rsidR="000B459B"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pores/g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91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18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3.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37.8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84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68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5.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53.0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28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43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45.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72.3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91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64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0.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78.8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5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78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68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4.4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ST Site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76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24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8.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3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per sit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21.6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2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56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35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34.5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05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5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6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69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99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93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7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93.2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3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64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20.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56.0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55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47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39.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47.5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 Native Site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29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1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1.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0.9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per sit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51.9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26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37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0.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1.3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6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5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2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1.3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2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2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3.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6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8.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47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8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50.4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9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18.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HP Native Site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1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6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2.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0.4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per sit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8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7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8.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9.3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7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5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6.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0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01.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1.5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5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5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22.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7.7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3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0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51.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1.4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re Soil Site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0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0.1</w:t>
            </w:r>
          </w:p>
        </w:tc>
      </w:tr>
      <w:tr w:rsidR="000B459B" w:rsidRPr="000B459B" w:rsidTr="000B459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per sit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459B" w:rsidRPr="000B459B" w:rsidRDefault="000B459B" w:rsidP="000B4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</w:tr>
    </w:tbl>
    <w:p w:rsidR="00B77BCB" w:rsidRPr="00916292" w:rsidRDefault="00B77BCB">
      <w:pPr>
        <w:rPr>
          <w:sz w:val="20"/>
          <w:szCs w:val="20"/>
        </w:rPr>
      </w:pPr>
    </w:p>
    <w:sectPr w:rsidR="00B77BCB" w:rsidRPr="00916292" w:rsidSect="00144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307"/>
    <w:rsid w:val="000B459B"/>
    <w:rsid w:val="0014450B"/>
    <w:rsid w:val="001E042C"/>
    <w:rsid w:val="002E69A7"/>
    <w:rsid w:val="00594BE8"/>
    <w:rsid w:val="00604E02"/>
    <w:rsid w:val="00884D59"/>
    <w:rsid w:val="00916292"/>
    <w:rsid w:val="009B4307"/>
    <w:rsid w:val="009E562C"/>
    <w:rsid w:val="00A5262D"/>
    <w:rsid w:val="00AA4343"/>
    <w:rsid w:val="00B77BCB"/>
    <w:rsid w:val="00C6406A"/>
    <w:rsid w:val="00C7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43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4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45F6A5-FAA5-4032-828D-33C022C3ACA8}"/>
</file>

<file path=customXml/itemProps2.xml><?xml version="1.0" encoding="utf-8"?>
<ds:datastoreItem xmlns:ds="http://schemas.openxmlformats.org/officeDocument/2006/customXml" ds:itemID="{9732A1EE-4F32-4D81-A61B-77DA0E34DBA7}"/>
</file>

<file path=customXml/itemProps3.xml><?xml version="1.0" encoding="utf-8"?>
<ds:datastoreItem xmlns:ds="http://schemas.openxmlformats.org/officeDocument/2006/customXml" ds:itemID="{7FEB15DF-05DA-42C9-92F2-B5933BCE19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dawkins</dc:creator>
  <cp:lastModifiedBy>karim dawkins</cp:lastModifiedBy>
  <cp:revision>6</cp:revision>
  <dcterms:created xsi:type="dcterms:W3CDTF">2017-02-23T18:36:00Z</dcterms:created>
  <dcterms:modified xsi:type="dcterms:W3CDTF">2017-02-2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